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6443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566"/>
        <w:gridCol w:w="703"/>
        <w:gridCol w:w="1141"/>
        <w:gridCol w:w="709"/>
        <w:gridCol w:w="850"/>
        <w:gridCol w:w="993"/>
        <w:gridCol w:w="992"/>
        <w:gridCol w:w="850"/>
        <w:gridCol w:w="699"/>
        <w:gridCol w:w="577"/>
        <w:gridCol w:w="567"/>
        <w:gridCol w:w="1134"/>
        <w:gridCol w:w="1134"/>
        <w:gridCol w:w="992"/>
        <w:gridCol w:w="1134"/>
        <w:gridCol w:w="1134"/>
        <w:gridCol w:w="1134"/>
        <w:gridCol w:w="851"/>
        <w:gridCol w:w="142"/>
        <w:gridCol w:w="141"/>
      </w:tblGrid>
      <w:tr w:rsidR="007B2E0E" w:rsidRPr="007B2E0E" w14:paraId="54D99ACA" w14:textId="77777777" w:rsidTr="00115514">
        <w:trPr>
          <w:gridAfter w:val="2"/>
          <w:wAfter w:w="283" w:type="dxa"/>
          <w:trHeight w:val="280"/>
        </w:trPr>
        <w:tc>
          <w:tcPr>
            <w:tcW w:w="16160" w:type="dxa"/>
            <w:gridSpan w:val="18"/>
            <w:shd w:val="clear" w:color="auto" w:fill="auto"/>
            <w:hideMark/>
          </w:tcPr>
          <w:p w14:paraId="4A525D7F" w14:textId="0B479A6B" w:rsidR="007B2E0E" w:rsidRPr="007B2E0E" w:rsidRDefault="00BB7A8F" w:rsidP="007B2E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BB7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upplementary 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 w:rsidR="007B2E0E" w:rsidRPr="007B2E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. Basic characteristics of tags in each sample libraries and data of sequencing reads mapping to the reference </w:t>
            </w:r>
            <w:proofErr w:type="spellStart"/>
            <w:r w:rsidR="007B2E0E" w:rsidRPr="007B2E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m</w:t>
            </w:r>
            <w:proofErr w:type="spellEnd"/>
          </w:p>
        </w:tc>
      </w:tr>
      <w:tr w:rsidR="00115514" w:rsidRPr="007B2E0E" w14:paraId="3ABD421F" w14:textId="77777777" w:rsidTr="00385346">
        <w:trPr>
          <w:gridAfter w:val="1"/>
          <w:wAfter w:w="141" w:type="dxa"/>
          <w:trHeight w:val="560"/>
        </w:trPr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4266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ampl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1304C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aw read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EAD34" w14:textId="77777777" w:rsidR="00115514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Clean reads </w:t>
            </w:r>
          </w:p>
          <w:p w14:paraId="67AB36AF" w14:textId="79641B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(</w:t>
            </w:r>
            <w:proofErr w:type="spellStart"/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  <w:r w:rsidRPr="000E61BB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a</w:t>
            </w:r>
            <w:proofErr w:type="spellEnd"/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DC319" w14:textId="642EFFED" w:rsidR="00115514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lean Base(G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262A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Containing N (percentage)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FB94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Low quantity (percentag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4728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dapter related (percentag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A575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Error </w:t>
            </w:r>
            <w:proofErr w:type="gramStart"/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ate(</w:t>
            </w:r>
            <w:proofErr w:type="gramEnd"/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%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4D10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Q20(%)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5185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Q30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3D76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GC </w:t>
            </w:r>
            <w:proofErr w:type="gramStart"/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ontent(</w:t>
            </w:r>
            <w:proofErr w:type="gramEnd"/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ACEB4" w14:textId="77777777" w:rsidR="007B2E0E" w:rsidRPr="007B2E0E" w:rsidRDefault="007B2E0E" w:rsidP="007B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ads mapped (</w:t>
            </w:r>
            <w:proofErr w:type="spellStart"/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  <w:r w:rsidRPr="000E61BB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  <w:proofErr w:type="spellEnd"/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88BC9" w14:textId="77777777" w:rsidR="007B2E0E" w:rsidRPr="007B2E0E" w:rsidRDefault="007B2E0E" w:rsidP="007B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Uniquely mapp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760EE" w14:textId="77777777" w:rsidR="007B2E0E" w:rsidRPr="007B2E0E" w:rsidRDefault="007B2E0E" w:rsidP="007B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ultiple mapp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E6C2B" w14:textId="77777777" w:rsidR="007B2E0E" w:rsidRPr="007B2E0E" w:rsidRDefault="007B2E0E" w:rsidP="007B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ad1 mapp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88210" w14:textId="77777777" w:rsidR="007B2E0E" w:rsidRPr="007B2E0E" w:rsidRDefault="007B2E0E" w:rsidP="007B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ad2 mapp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294D9" w14:textId="77777777" w:rsidR="007B2E0E" w:rsidRPr="007B2E0E" w:rsidRDefault="007B2E0E" w:rsidP="007B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+' mappe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53E8B" w14:textId="77777777" w:rsidR="007B2E0E" w:rsidRPr="007B2E0E" w:rsidRDefault="007B2E0E" w:rsidP="007B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'-' mapped</w:t>
            </w:r>
          </w:p>
        </w:tc>
      </w:tr>
      <w:tr w:rsidR="00115514" w:rsidRPr="007B2E0E" w14:paraId="20B8D423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99E811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C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0CC3E48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372246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67E169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361068(95.6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356ECE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E8A769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406(0.0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6B2110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96690(0.5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04C4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58296(3.8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DC6950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FC0EA39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2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6E63D1C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C3420D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9AF4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8221726(74.4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55C3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7299257(72.6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BF1FF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00583(1.8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92D5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732723(36.4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DB68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566534(36.1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9F406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497023(36.01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6576FC4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802234(36.61%)</w:t>
            </w:r>
          </w:p>
        </w:tc>
      </w:tr>
      <w:tr w:rsidR="00115514" w:rsidRPr="007B2E0E" w14:paraId="41206850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DAEF9D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C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CB46122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733634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EFF4B10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4920308(95.79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EF8C71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EB868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730(0.0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9564E0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58798(0.6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4BE92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50512(3.5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3D2A4D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A8CCCB3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2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695CB44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A3BA2E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A65A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334966(73.4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B9E8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333650(71.6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C699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27134(1.8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CB96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760261(35.9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E25B1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573389(35.6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C9E8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461789(35.44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3EEA648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871861(36.18%)</w:t>
            </w:r>
          </w:p>
        </w:tc>
      </w:tr>
      <w:tr w:rsidR="00115514" w:rsidRPr="007B2E0E" w14:paraId="70788CAF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34E9EE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C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A32D597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99567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B38DB3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8416686(96.92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3FCE1C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D2FA49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32(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D8B4F0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7972(0.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A21CC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41582(2.6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35C91F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17155CC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5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3F53B0A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3.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E6D6DC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D82C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7211780(76.8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FB3E4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429529(75.2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44D4F7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50226(1.6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AB0F3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285027(37.7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300F4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44502(37.4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859E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12949(37.41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199E7EF0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16580(37.83%)</w:t>
            </w:r>
          </w:p>
        </w:tc>
      </w:tr>
      <w:tr w:rsidR="00115514" w:rsidRPr="007B2E0E" w14:paraId="7F55C091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BBA0B0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OG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B473776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706432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6276AC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4930402(96.2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37537D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AD96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106(0.0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C2E29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35914(0.5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C82A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91898(3.1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ADA799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E036B88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3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440F6CF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4911BB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3A050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799710(72.4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E0C6E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8888534(70.80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3C279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49918(1.6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7E69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524898(35.5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5BF5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63636(35.2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A44F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53573(35.05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4663D7A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634961(35.75%)</w:t>
            </w:r>
          </w:p>
        </w:tc>
      </w:tr>
      <w:tr w:rsidR="00115514" w:rsidRPr="007B2E0E" w14:paraId="7B40E6CE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7C967C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OG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49EDC64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93764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D79AA69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7123224(96.21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8B864A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ABA05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784(0.0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342E0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46318(0.5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D6DAB9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00076(3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91C1AD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CBFD4DA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3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6558238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715BB6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825E4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869531(73.3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26E5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918261(71.6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BF3F77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42789(1.6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F2A5D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545830(35.9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16C1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372431(35.6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BBA2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253603(35.46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2790DB7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664658(36.18%)</w:t>
            </w:r>
          </w:p>
        </w:tc>
      </w:tr>
      <w:tr w:rsidR="00115514" w:rsidRPr="007B2E0E" w14:paraId="04DF0CF0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3E366F9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OG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5F214EE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66452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319CA5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9271218(97.25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3A027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D3D574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24(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B0A27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4532(0.4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4F16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78248(2.3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BE4EF8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9E8434E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E6AEA0D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A1EDA9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7267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983049(75.0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B744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187615(73.4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99C57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52113(1.6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FA4C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80264(36.9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C2153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07351(36.5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53A3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01787(36.54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2087629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85828(36.91%)</w:t>
            </w:r>
          </w:p>
        </w:tc>
      </w:tr>
      <w:tr w:rsidR="00115514" w:rsidRPr="007B2E0E" w14:paraId="1EDC65D8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C000CE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OS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8FB0EB3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82988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26F9F5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6565782(96.41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410D9F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B4630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842(0.0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46F9D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14606(0.6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EAF30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12656(2.9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7A82E0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7FBA6B7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1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C377E11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EC25E0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2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75B1B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3184462(71.2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024F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2421281(69.6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07870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62503(1.6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4DDB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292628(34.9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A4D6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128653(34.6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78044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992741(34.34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3B509E79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428540(35.28%)</w:t>
            </w:r>
          </w:p>
        </w:tc>
      </w:tr>
      <w:tr w:rsidR="00115514" w:rsidRPr="007B2E0E" w14:paraId="48603D4D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83BD9C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OS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B1F4823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09754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A1F6F8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8371054(95.73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06A853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742BA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452(0.0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BA912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51990(0.5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5FAB49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244984(3.6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3ADDD2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A5C9403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2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CA6FEF3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8F6B2B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F47F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806504(73.3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494FA9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806750(71.6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81DA5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81343(1.7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130B0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006107(35.9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5B2E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800643(35.6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3DB92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705871(35.47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73F63BC7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100879(36.15%)</w:t>
            </w:r>
          </w:p>
        </w:tc>
      </w:tr>
      <w:tr w:rsidR="00115514" w:rsidRPr="007B2E0E" w14:paraId="2D97B91E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F1C7E2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OS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31F7294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411674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87B999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2169854(96.96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C113FF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28F010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34(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8E41C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06742(0.4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7EFA7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39414(2.5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5C73FD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EDA7DEF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3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F1E2F89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128265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13E8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6947020(75.5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9633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5903639(73.8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1107F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96953(1.6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B11F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075470(37.1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C9037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2828169(36.7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5480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2821171(36.71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2EB9EBC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082468(37.13%)</w:t>
            </w:r>
          </w:p>
        </w:tc>
      </w:tr>
      <w:tr w:rsidR="00115514" w:rsidRPr="007B2E0E" w14:paraId="194FC9E8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0A57CB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C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7AEDAB0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51083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A087A1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3139140(96.43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408A43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05183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62(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7FA53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3170(0.4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F20CA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5408(3.1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DBCB5F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5159C2E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4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915720B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C4FEF6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623F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391480(76.0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DC91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464893(74.2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27560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50187(1.7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C6E5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824740(37.3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C1B5A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640153(36.9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1B9E7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645420(36.97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4325B9A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819473(37.30%)</w:t>
            </w:r>
          </w:p>
        </w:tc>
      </w:tr>
      <w:tr w:rsidR="00115514" w:rsidRPr="007B2E0E" w14:paraId="395639FD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5019064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C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80D0E44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217934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7E91A8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9838540(96.76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AC5085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99A1C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120(0.0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DF661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58094(0.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5C7FA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74592(2.7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9A412D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1C31977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3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4B4B3F5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68B404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EDA9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2204820(74.7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A4A43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026204(73.0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3D291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08902(1.6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E90B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5646687(36.7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317F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5379517(36.3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1A79B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5361777(36.31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43BCB41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5664427(36.75%)</w:t>
            </w:r>
          </w:p>
        </w:tc>
      </w:tr>
      <w:tr w:rsidR="00115514" w:rsidRPr="007B2E0E" w14:paraId="52C97803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BFB720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C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8517B10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8321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8EAE177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106618(96.67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D8651A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AB6C3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74(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64392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6096(0.4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2451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08906(2.9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518A27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F2DCB3D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3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ADAD188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A5174F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C27C9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8128755(76.1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F2E0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7300623(74.4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666F14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88345(1.6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041A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737645(37.4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4B43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562978(37.0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33D9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565772(37.05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7E7E6A8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734851(37.39%)</w:t>
            </w:r>
          </w:p>
        </w:tc>
      </w:tr>
      <w:tr w:rsidR="00115514" w:rsidRPr="007B2E0E" w14:paraId="5C17265F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60DE32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F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DCF533D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111638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5B9145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8842928(96.28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4F1F62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73C62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78(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85679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84516(0.4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E3BFE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88262(3.2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46F083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285D6BE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2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38BE1F5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6850EC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51AD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4391561(75.4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3914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3403516(73.7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B9559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69380(1.6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14706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817322(37.0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9A36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586194(36.6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F24F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592381(36.69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5DE9596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811135(37.07%)</w:t>
            </w:r>
          </w:p>
        </w:tc>
      </w:tr>
      <w:tr w:rsidR="00115514" w:rsidRPr="007B2E0E" w14:paraId="4A4822E5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F27EA9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F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95EB7A2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734594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1B79E8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5396330(96.6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49E20E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722FB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005(0.0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9C8CC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65992(0.4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D1118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6620(2.9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99FEC0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DCEC0A7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4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FC18348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D65F55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43B9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380637(74.7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EBF2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457119(73.0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76CC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75003(1.6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5581B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319990(36.6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EE8E7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137129(36.3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19DD6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124793(36.33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4C5093E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332326(36.70%)</w:t>
            </w:r>
          </w:p>
        </w:tc>
      </w:tr>
      <w:tr w:rsidR="00115514" w:rsidRPr="007B2E0E" w14:paraId="78248FD0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C6F9AA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F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08E1033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63777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510728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4323066(96.36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079F82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7F039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12(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BA592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6268(0.4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B131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7840(3.2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177494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1E01FD7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4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E325F48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7E47BE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92FDC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979422(75.4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1F304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025579(73.6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D1F3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67272(1.7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2623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087257(36.9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E691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938322(36.7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1748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919862(36.67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2EE090E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105717(37.01%)</w:t>
            </w:r>
          </w:p>
        </w:tc>
      </w:tr>
      <w:tr w:rsidR="00115514" w:rsidRPr="007B2E0E" w14:paraId="65A9FACE" w14:textId="77777777" w:rsidTr="00115514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DAE15D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A890645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35480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5C22FC7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441348(96.07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AFAD4D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982BC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98(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D5469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52346(0.4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01F71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53784(3.4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70AD82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BBD15A4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FF3FE02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3.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646CDE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147D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8698041(75.2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D7F48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7917254(73.71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8E33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80129(1.5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2A58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031039(37.0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5FED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886215(36.7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F7307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851636(36.65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336C87F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065618(37.06%)</w:t>
            </w:r>
          </w:p>
        </w:tc>
      </w:tr>
      <w:tr w:rsidR="00115514" w:rsidRPr="007B2E0E" w14:paraId="48272FA3" w14:textId="77777777" w:rsidTr="00385346">
        <w:trPr>
          <w:trHeight w:val="280"/>
        </w:trPr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507A16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0C6D955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689512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78C7C9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4851824(96.41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94066A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C709D1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860(0.0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D073B0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87088(0.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F2FBD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9354(3.0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B3EC80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A84C756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5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2E00A1B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3.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F07BCF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2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A916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411626(73.6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9417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562382(72.1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211C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58295(1.5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1EAEB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864634(36.2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E2677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697748(35.9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F68F0D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632004(35.79%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3FDACE3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930378(36.33%)</w:t>
            </w:r>
          </w:p>
        </w:tc>
      </w:tr>
      <w:tr w:rsidR="00115514" w:rsidRPr="007B2E0E" w14:paraId="1C166B25" w14:textId="77777777" w:rsidTr="00385346">
        <w:trPr>
          <w:trHeight w:val="280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578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3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E128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073444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879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8640872(97.14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46FB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DB9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70(0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B925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0436(0.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AE5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31666(2.46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EB2C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B21A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.34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7558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B25E" w14:textId="77777777" w:rsidR="007B2E0E" w:rsidRPr="007B2E0E" w:rsidRDefault="007B2E0E" w:rsidP="007B2E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B4A9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7021485(76.1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A29F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173328(74.3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5E76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08875(1.7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D79E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67919(37.3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A0E3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05409(37.0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122A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08256(37.02%)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85BC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65072(37.35%)</w:t>
            </w:r>
          </w:p>
        </w:tc>
      </w:tr>
      <w:tr w:rsidR="007B2E0E" w:rsidRPr="007B2E0E" w14:paraId="1746FEE8" w14:textId="77777777" w:rsidTr="00115514">
        <w:trPr>
          <w:gridAfter w:val="2"/>
          <w:wAfter w:w="283" w:type="dxa"/>
          <w:trHeight w:val="1380"/>
        </w:trPr>
        <w:tc>
          <w:tcPr>
            <w:tcW w:w="16160" w:type="dxa"/>
            <w:gridSpan w:val="18"/>
            <w:shd w:val="clear" w:color="auto" w:fill="auto"/>
            <w:hideMark/>
          </w:tcPr>
          <w:p w14:paraId="23192902" w14:textId="77777777" w:rsidR="007B2E0E" w:rsidRPr="007B2E0E" w:rsidRDefault="007B2E0E" w:rsidP="007B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e:</w:t>
            </w: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a </w:t>
            </w:r>
            <w:proofErr w:type="gramStart"/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</w:t>
            </w:r>
            <w:proofErr w:type="gramEnd"/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umber of clean reading frames of total raw reading frames.</w:t>
            </w: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b The number of all mapped reads out of total clean reads. Q20 represents an error rate of less than 0.01, and Q30 represents an error rate of less than 0.001</w:t>
            </w: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‘‘+’’ refers to sense strands, ‘‘-’’ refers to anti-sense strands.</w:t>
            </w:r>
            <w:r w:rsidRPr="007B2E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‘‘Non-splice reads’’ refers to reads for the entire sequence is mapped to one exon; ‘‘Splice reads’’ also called junction reads, refers to reads mapped to the border of exon.</w:t>
            </w:r>
          </w:p>
        </w:tc>
      </w:tr>
    </w:tbl>
    <w:p w14:paraId="05CB7976" w14:textId="77777777" w:rsidR="00D93F83" w:rsidRPr="007B2E0E" w:rsidRDefault="00D93F83"/>
    <w:sectPr w:rsidR="00D93F83" w:rsidRPr="007B2E0E" w:rsidSect="007B2E0E">
      <w:pgSz w:w="16838" w:h="11906" w:orient="landscape" w:code="9"/>
      <w:pgMar w:top="720" w:right="232" w:bottom="720" w:left="22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8B749D" w14:textId="77777777" w:rsidR="00935069" w:rsidRDefault="00935069" w:rsidP="007B2E0E">
      <w:r>
        <w:separator/>
      </w:r>
    </w:p>
  </w:endnote>
  <w:endnote w:type="continuationSeparator" w:id="0">
    <w:p w14:paraId="0A7D1CF1" w14:textId="77777777" w:rsidR="00935069" w:rsidRDefault="00935069" w:rsidP="007B2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3856E6" w14:textId="77777777" w:rsidR="00935069" w:rsidRDefault="00935069" w:rsidP="007B2E0E">
      <w:r>
        <w:separator/>
      </w:r>
    </w:p>
  </w:footnote>
  <w:footnote w:type="continuationSeparator" w:id="0">
    <w:p w14:paraId="7849A0B9" w14:textId="77777777" w:rsidR="00935069" w:rsidRDefault="00935069" w:rsidP="007B2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4CC"/>
    <w:rsid w:val="000E61BB"/>
    <w:rsid w:val="00115514"/>
    <w:rsid w:val="002A74D4"/>
    <w:rsid w:val="00385346"/>
    <w:rsid w:val="003B76ED"/>
    <w:rsid w:val="00673B9A"/>
    <w:rsid w:val="007B2E0E"/>
    <w:rsid w:val="00935069"/>
    <w:rsid w:val="00BB7A8F"/>
    <w:rsid w:val="00C24E41"/>
    <w:rsid w:val="00D93F83"/>
    <w:rsid w:val="00FE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D9E8A"/>
  <w14:defaultImageDpi w14:val="150"/>
  <w15:chartTrackingRefBased/>
  <w15:docId w15:val="{F3871EE3-513E-4FC1-9C92-C4AB3F495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E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E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92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1BE69-E458-4F88-86CF-24A12ABE1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10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n</dc:creator>
  <cp:keywords/>
  <dc:description/>
  <cp:lastModifiedBy>Yuan Xin</cp:lastModifiedBy>
  <cp:revision>6</cp:revision>
  <dcterms:created xsi:type="dcterms:W3CDTF">2020-09-19T02:45:00Z</dcterms:created>
  <dcterms:modified xsi:type="dcterms:W3CDTF">2020-11-02T07:40:00Z</dcterms:modified>
</cp:coreProperties>
</file>